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5E11E4" w14:textId="047C6B7E" w:rsidR="001E1A19" w:rsidRDefault="001E1A19">
      <w:pPr>
        <w:rPr>
          <w:rFonts w:ascii="Times New Roman" w:hAnsi="Times New Roman" w:cs="Times New Roman"/>
        </w:rPr>
      </w:pPr>
      <w:r w:rsidRPr="001E1A19">
        <w:rPr>
          <w:rFonts w:ascii="Times New Roman" w:hAnsi="Times New Roman" w:cs="Times New Roman"/>
          <w:b/>
          <w:bCs/>
        </w:rPr>
        <w:t>Supplementary Table 1</w:t>
      </w:r>
      <w:r w:rsidRPr="001E1A19">
        <w:rPr>
          <w:rFonts w:ascii="Times New Roman" w:hAnsi="Times New Roman" w:cs="Times New Roman"/>
        </w:rPr>
        <w:t>: Primers used for vascular plants barcode. For each barcode fragment the following information is listed: primers sequences, annealing temperature (Ta), amplified fragment length in base pair (bp), number of sequences obtained (N) and the bibliographic references. The primers with an asterisk (*) amplifies a nuclear fragment.</w:t>
      </w:r>
    </w:p>
    <w:p w14:paraId="1BDB848A" w14:textId="77777777" w:rsidR="001E1A19" w:rsidRDefault="001E1A19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30"/>
        <w:gridCol w:w="3350"/>
        <w:gridCol w:w="748"/>
        <w:gridCol w:w="1643"/>
        <w:gridCol w:w="416"/>
        <w:gridCol w:w="1553"/>
      </w:tblGrid>
      <w:tr w:rsidR="001E1A19" w:rsidRPr="001E1A19" w14:paraId="1A68A6FD" w14:textId="77777777" w:rsidTr="001E1A19">
        <w:trPr>
          <w:trHeight w:val="35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727C2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e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D14FE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er Sequence (5´- 3´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341B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 (°C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AD5F0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gment length (bp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E21D7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52426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1E1A19" w:rsidRPr="001E1A19" w14:paraId="49496368" w14:textId="77777777" w:rsidTr="001E1A19">
        <w:trPr>
          <w:trHeight w:val="350"/>
        </w:trPr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01F1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bcL</w:t>
            </w:r>
            <w:proofErr w:type="spellEnd"/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 Forwar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63FB5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GTCACCACAAACAGAAAC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6F5B2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C7992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08997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B3E7F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y et al. 1997</w:t>
            </w:r>
          </w:p>
        </w:tc>
      </w:tr>
      <w:tr w:rsidR="001E1A19" w:rsidRPr="001E1A19" w14:paraId="284FA69B" w14:textId="77777777" w:rsidTr="001E1A19">
        <w:trPr>
          <w:trHeight w:val="350"/>
        </w:trPr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75B62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bcL</w:t>
            </w:r>
            <w:proofErr w:type="spellEnd"/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724 Rever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F986D5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GCATGTACCTGCAGTAGC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FB6771D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604764A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43ADE29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169863C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E1A19" w:rsidRPr="001E1A19" w14:paraId="2224A6F2" w14:textId="77777777" w:rsidTr="001E1A19">
        <w:trPr>
          <w:trHeight w:val="350"/>
        </w:trPr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756FD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nH</w:t>
            </w:r>
            <w:proofErr w:type="spellEnd"/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5 Rever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0D0C0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TATGCATGAACGTAATGCTC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50901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72821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B5FBE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4C921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o et al. 2011</w:t>
            </w:r>
          </w:p>
        </w:tc>
      </w:tr>
      <w:tr w:rsidR="001E1A19" w:rsidRPr="001E1A19" w14:paraId="0ABA21BA" w14:textId="77777777" w:rsidTr="001E1A19">
        <w:trPr>
          <w:trHeight w:val="350"/>
        </w:trPr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54EFA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bA</w:t>
            </w:r>
            <w:proofErr w:type="spellEnd"/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 Forwar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53CE71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CGCATGGTGGATTCACAATCC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F23CE8C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BB79053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C28943A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BCB20E8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E1A19" w:rsidRPr="001E1A19" w14:paraId="1DFA255F" w14:textId="77777777" w:rsidTr="001E1A19">
        <w:trPr>
          <w:trHeight w:val="350"/>
        </w:trPr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C8DF3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nLc</w:t>
            </w:r>
            <w:proofErr w:type="spellEnd"/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orwar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71A6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AAATCGGTAGACGCTACG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AED5B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0A63C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60E08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538A0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berlet</w:t>
            </w:r>
            <w:proofErr w:type="spellEnd"/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 2007</w:t>
            </w:r>
          </w:p>
        </w:tc>
      </w:tr>
      <w:tr w:rsidR="001E1A19" w:rsidRPr="001E1A19" w14:paraId="4023906F" w14:textId="77777777" w:rsidTr="001E1A19">
        <w:trPr>
          <w:trHeight w:val="350"/>
        </w:trPr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87FC9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nLd</w:t>
            </w:r>
            <w:proofErr w:type="spellEnd"/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ever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CB066E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GGATAGAGGGACTTGAAC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CC27D96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C588BE2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BFB0CE9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92AF5C6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E1A19" w:rsidRPr="001E1A19" w14:paraId="55D729CC" w14:textId="77777777" w:rsidTr="001E1A19">
        <w:trPr>
          <w:trHeight w:val="350"/>
        </w:trPr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8D48E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S2_S2F Forward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F2A71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GCGATACTTGGTGTGAAT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FC2F9B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BB1F21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A61C50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91568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n et al. 2010</w:t>
            </w:r>
          </w:p>
        </w:tc>
      </w:tr>
      <w:tr w:rsidR="001E1A19" w:rsidRPr="001E1A19" w14:paraId="0DC891B1" w14:textId="77777777" w:rsidTr="001E1A19">
        <w:trPr>
          <w:trHeight w:val="350"/>
        </w:trPr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6B49FB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S2_S3R Reverse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01F7FA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1A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CGCTTCTCCAGACTACAAT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03930AD7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3B13857D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76F4ECC4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2C0BAC" w14:textId="77777777" w:rsidR="001E1A19" w:rsidRPr="001E1A19" w:rsidRDefault="001E1A19" w:rsidP="001E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59E9D2C" w14:textId="77777777" w:rsidR="001E1A19" w:rsidRPr="001E1A19" w:rsidRDefault="001E1A19">
      <w:pPr>
        <w:rPr>
          <w:rFonts w:ascii="Times New Roman" w:hAnsi="Times New Roman" w:cs="Times New Roman"/>
        </w:rPr>
      </w:pPr>
    </w:p>
    <w:sectPr w:rsidR="001E1A19" w:rsidRPr="001E1A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xsbA0MjczNbY0szBW0lEKTi0uzszPAykwrAUAAu+trSwAAAA="/>
  </w:docVars>
  <w:rsids>
    <w:rsidRoot w:val="001E1A19"/>
    <w:rsid w:val="001E1A19"/>
    <w:rsid w:val="002726FA"/>
    <w:rsid w:val="002C6494"/>
    <w:rsid w:val="00F5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411FC"/>
  <w15:chartTrackingRefBased/>
  <w15:docId w15:val="{FE9B5DF0-BC5C-42BF-AAD5-2B403398D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E1A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E1A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E1A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E1A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E1A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E1A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E1A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E1A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E1A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E1A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E1A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E1A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E1A1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E1A1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E1A1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E1A1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E1A1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E1A1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E1A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E1A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E1A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E1A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E1A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E1A1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E1A1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E1A1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E1A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E1A1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E1A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90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osse</dc:creator>
  <cp:keywords/>
  <dc:description/>
  <cp:lastModifiedBy>Mariana Cosse</cp:lastModifiedBy>
  <cp:revision>1</cp:revision>
  <dcterms:created xsi:type="dcterms:W3CDTF">2024-07-14T16:42:00Z</dcterms:created>
  <dcterms:modified xsi:type="dcterms:W3CDTF">2024-07-14T16:44:00Z</dcterms:modified>
</cp:coreProperties>
</file>